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93" w:type="dxa"/>
        <w:tblInd w:w="279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822"/>
        <w:gridCol w:w="1275"/>
        <w:gridCol w:w="993"/>
        <w:gridCol w:w="2551"/>
        <w:gridCol w:w="2552"/>
      </w:tblGrid>
      <w:tr w:rsidR="004B54F2">
        <w:tc>
          <w:tcPr>
            <w:tcW w:w="822" w:type="dxa"/>
            <w:tcBorders>
              <w:bottom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  <w:t>No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kern w:val="2"/>
                <w:sz w:val="20"/>
                <w:szCs w:val="20"/>
              </w:rPr>
              <w:t>Length (</w:t>
            </w:r>
            <w:r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  <w:t>bp</w:t>
            </w:r>
            <w:r>
              <w:rPr>
                <w:rFonts w:ascii="Times New Roman" w:eastAsia="宋体" w:hAnsi="Times New Roman" w:hint="eastAsia"/>
                <w:b/>
                <w:kern w:val="2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  <w:t>Typ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  <w:t xml:space="preserve">Repeat 1 </w:t>
            </w:r>
            <w:r>
              <w:rPr>
                <w:rFonts w:ascii="Times New Roman" w:eastAsia="宋体" w:hAnsi="Times New Roman" w:hint="eastAsia"/>
                <w:b/>
                <w:kern w:val="2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  <w:t>oc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  <w:t xml:space="preserve">Repeat 2 </w:t>
            </w:r>
            <w:r>
              <w:rPr>
                <w:rFonts w:ascii="Times New Roman" w:eastAsia="宋体" w:hAnsi="Times New Roman" w:hint="eastAsia"/>
                <w:b/>
                <w:kern w:val="2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/>
                <w:b/>
                <w:kern w:val="2"/>
                <w:sz w:val="20"/>
                <w:szCs w:val="20"/>
              </w:rPr>
              <w:t>ocation</w:t>
            </w:r>
          </w:p>
        </w:tc>
      </w:tr>
      <w:tr w:rsidR="004B54F2">
        <w:tc>
          <w:tcPr>
            <w:tcW w:w="822" w:type="dxa"/>
            <w:tcBorders>
              <w:top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M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CA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tpE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M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CA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tpE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52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R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C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tpA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R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C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tpA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48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E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U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T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G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E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U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T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G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ps12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V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A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ndhA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ndhA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V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A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ps12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9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3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ps12-trnV-GA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9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3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V-GAC-rps12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8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3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ndhA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44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R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rps16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Q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U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rps16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Q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U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8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bT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bN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bT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bN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R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T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GU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L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AA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T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GU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L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AA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bI-trnS-GC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S-GGA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6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R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P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GG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psaJ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P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GG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psaJ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bcL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ccD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bcL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ccD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R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rps16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Q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U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rps16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Q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U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R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GA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psbZ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GA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psbZ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R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psbJ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psbJ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ps16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Q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U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ccD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aI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bI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S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C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b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S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GA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2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2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2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2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2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2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ccD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aI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ccD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aI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ndhB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ntron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 xml:space="preserve"> ndhB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ndhB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ntron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 xml:space="preserve"> ndhB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26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C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ps16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Q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U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ccD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aI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ps16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Q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U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accD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aI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ps16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Q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U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ndh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V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A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29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C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ps16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Q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U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ndhC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trnV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hint="eastAsia"/>
                <w:i/>
                <w:kern w:val="2"/>
                <w:sz w:val="20"/>
                <w:szCs w:val="20"/>
              </w:rPr>
              <w:t>UAC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S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C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C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ntron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 xml:space="preserve"> clpP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S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CU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C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ndh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V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A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2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CC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G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CC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bC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S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UGA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trnS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GGA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lastRenderedPageBreak/>
              <w:t>34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aB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psaA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ntron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 xml:space="preserve"> ycf3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 xml:space="preserve">Intron 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ycf3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6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4.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4.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37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4.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4.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4.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4.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  <w:tr w:rsidR="004B54F2">
        <w:tc>
          <w:tcPr>
            <w:tcW w:w="82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hint="eastAsia"/>
                <w:kern w:val="2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2551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4.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4F2" w:rsidRDefault="0010690A">
            <w:pPr>
              <w:widowControl w:val="0"/>
              <w:adjustRightInd/>
              <w:snapToGrid/>
              <w:spacing w:after="0" w:line="400" w:lineRule="exact"/>
              <w:rPr>
                <w:rFonts w:ascii="Times New Roman" w:eastAsia="宋体" w:hAnsi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IGS (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i/>
                <w:kern w:val="2"/>
                <w:sz w:val="20"/>
                <w:szCs w:val="20"/>
              </w:rPr>
              <w:t>rrn4.5</w:t>
            </w:r>
            <w:r>
              <w:rPr>
                <w:rFonts w:ascii="Times New Roman" w:eastAsia="宋体" w:hAnsi="Times New Roman"/>
                <w:kern w:val="2"/>
                <w:sz w:val="20"/>
                <w:szCs w:val="20"/>
              </w:rPr>
              <w:t>)</w:t>
            </w:r>
          </w:p>
        </w:tc>
      </w:tr>
    </w:tbl>
    <w:p w:rsidR="004B54F2" w:rsidRDefault="0010690A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Notes.</w:t>
      </w:r>
    </w:p>
    <w:p w:rsidR="004B54F2" w:rsidRPr="0010690A" w:rsidRDefault="0010690A" w:rsidP="0010690A">
      <w:pPr>
        <w:ind w:firstLineChars="100" w:firstLine="2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=forward</w:t>
      </w:r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R=reverse; C=complement; </w:t>
      </w:r>
      <w:r>
        <w:rPr>
          <w:rFonts w:ascii="Times New Roman" w:hAnsi="Times New Roman"/>
          <w:sz w:val="20"/>
          <w:szCs w:val="20"/>
        </w:rPr>
        <w:t>P=palindrome</w:t>
      </w:r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IGS=intergenic spacer.</w:t>
      </w:r>
    </w:p>
    <w:sectPr w:rsidR="004B54F2" w:rsidRPr="0010690A" w:rsidSect="004B1EF8">
      <w:pgSz w:w="11906" w:h="16838"/>
      <w:pgMar w:top="1418" w:right="1418" w:bottom="1418" w:left="1418" w:header="708" w:footer="708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B54F2"/>
    <w:rsid w:val="0010690A"/>
    <w:rsid w:val="004604E4"/>
    <w:rsid w:val="004B1EF8"/>
    <w:rsid w:val="004B54F2"/>
    <w:rsid w:val="2E18012A"/>
    <w:rsid w:val="3F8B3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B54F2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0-29T12:08:00Z</dcterms:created>
  <dcterms:modified xsi:type="dcterms:W3CDTF">2017-09-1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